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91935" w14:textId="77777777" w:rsidR="0054747B" w:rsidRPr="0037798D" w:rsidRDefault="0054747B" w:rsidP="0054747B">
      <w:pPr>
        <w:pStyle w:val="SMHeading"/>
      </w:pPr>
      <w:bookmarkStart w:id="0" w:name="_Hlk152664641"/>
      <w:bookmarkStart w:id="1" w:name="_GoBack"/>
      <w:r w:rsidRPr="0037798D">
        <w:t>Table S3.</w:t>
      </w:r>
    </w:p>
    <w:p w14:paraId="3438CE09" w14:textId="77777777" w:rsidR="0054747B" w:rsidRPr="0037798D" w:rsidRDefault="0054747B" w:rsidP="0054747B">
      <w:pPr>
        <w:pStyle w:val="SMcaption"/>
        <w:rPr>
          <w:b/>
          <w:bCs/>
        </w:rPr>
      </w:pPr>
      <w:r w:rsidRPr="0037798D">
        <w:rPr>
          <w:b/>
          <w:bCs/>
        </w:rPr>
        <w:t>Neural response for increasing distributional inequity |Proposer-Recipient | in decision stage.</w:t>
      </w:r>
    </w:p>
    <w:p w14:paraId="02450990" w14:textId="77777777" w:rsidR="0054747B" w:rsidRPr="0037798D" w:rsidRDefault="0054747B" w:rsidP="0054747B">
      <w:pPr>
        <w:pStyle w:val="SMcaption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37798D" w:rsidRPr="0037798D" w14:paraId="61F6D374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C8812" w14:textId="77777777" w:rsidR="0054747B" w:rsidRPr="0037798D" w:rsidRDefault="0054747B" w:rsidP="005A397D">
            <w:pPr>
              <w:pStyle w:val="SMcaption"/>
            </w:pPr>
            <w:bookmarkStart w:id="2" w:name="_Hlk152421759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4CDB35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82415E" w14:textId="77777777" w:rsidR="0054747B" w:rsidRPr="0037798D" w:rsidRDefault="0054747B" w:rsidP="005A397D">
            <w:pPr>
              <w:pStyle w:val="SMcaption"/>
            </w:pPr>
            <w:r w:rsidRPr="0037798D"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128712" w14:textId="77777777" w:rsidR="0054747B" w:rsidRPr="0037798D" w:rsidRDefault="0054747B" w:rsidP="005A397D">
            <w:pPr>
              <w:pStyle w:val="SMcaption"/>
            </w:pPr>
            <w:r w:rsidRPr="0037798D"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D498CD" w14:textId="77777777" w:rsidR="0054747B" w:rsidRPr="0037798D" w:rsidRDefault="0054747B" w:rsidP="005A397D">
            <w:pPr>
              <w:pStyle w:val="SMcaption"/>
            </w:pPr>
            <w:r w:rsidRPr="0037798D">
              <w:t>voxels</w:t>
            </w:r>
          </w:p>
        </w:tc>
      </w:tr>
      <w:tr w:rsidR="0037798D" w:rsidRPr="0037798D" w14:paraId="5D466E81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1AE0F5" w14:textId="77777777" w:rsidR="0054747B" w:rsidRPr="0037798D" w:rsidRDefault="0054747B" w:rsidP="005A397D">
            <w:pPr>
              <w:pStyle w:val="SMcaption"/>
            </w:pPr>
            <w:r w:rsidRPr="0037798D"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4EC5A" w14:textId="77777777" w:rsidR="0054747B" w:rsidRPr="0037798D" w:rsidRDefault="0054747B" w:rsidP="005A397D">
            <w:pPr>
              <w:pStyle w:val="SMcaption"/>
            </w:pPr>
            <w:r w:rsidRPr="0037798D"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5BE7E7" w14:textId="77777777" w:rsidR="0054747B" w:rsidRPr="0037798D" w:rsidRDefault="0054747B" w:rsidP="005A397D">
            <w:pPr>
              <w:pStyle w:val="SMcaption"/>
            </w:pPr>
            <w:r w:rsidRPr="0037798D"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C4D09" w14:textId="77777777" w:rsidR="0054747B" w:rsidRPr="0037798D" w:rsidRDefault="0054747B" w:rsidP="005A397D">
            <w:pPr>
              <w:pStyle w:val="SMcaption"/>
            </w:pPr>
            <w:r w:rsidRPr="0037798D"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3FAA9" w14:textId="77777777" w:rsidR="0054747B" w:rsidRPr="0037798D" w:rsidRDefault="0054747B" w:rsidP="005A397D">
            <w:pPr>
              <w:pStyle w:val="SMcaption"/>
            </w:pPr>
            <w:r w:rsidRPr="0037798D"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3D533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86E687" w14:textId="77777777" w:rsidR="0054747B" w:rsidRPr="0037798D" w:rsidRDefault="0054747B" w:rsidP="005A397D">
            <w:pPr>
              <w:pStyle w:val="SMcaption"/>
            </w:pPr>
          </w:p>
        </w:tc>
      </w:tr>
      <w:tr w:rsidR="0037798D" w:rsidRPr="0037798D" w14:paraId="0EE628C0" w14:textId="77777777" w:rsidTr="005A397D">
        <w:trPr>
          <w:trHeight w:val="20"/>
          <w:jc w:val="center"/>
        </w:trPr>
        <w:tc>
          <w:tcPr>
            <w:tcW w:w="83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0A442B" w14:textId="77777777" w:rsidR="0054747B" w:rsidRPr="0037798D" w:rsidRDefault="0054747B" w:rsidP="005A397D">
            <w:pPr>
              <w:pStyle w:val="SMcaption"/>
            </w:pPr>
            <w:r w:rsidRPr="0037798D">
              <w:t>Control &gt; Stress</w:t>
            </w:r>
          </w:p>
        </w:tc>
      </w:tr>
      <w:tr w:rsidR="0037798D" w:rsidRPr="0037798D" w14:paraId="6634983D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C48" w14:textId="77777777" w:rsidR="0054747B" w:rsidRPr="0037798D" w:rsidRDefault="0054747B" w:rsidP="005A397D">
            <w:pPr>
              <w:pStyle w:val="SMcaption"/>
            </w:pPr>
            <w:r w:rsidRPr="0037798D">
              <w:t>Amygdala (SVC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848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08A0" w14:textId="77777777" w:rsidR="0054747B" w:rsidRPr="0037798D" w:rsidRDefault="0054747B" w:rsidP="005A397D">
            <w:pPr>
              <w:pStyle w:val="SMcaption"/>
            </w:pPr>
            <w:r w:rsidRPr="0037798D"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E459" w14:textId="77777777" w:rsidR="0054747B" w:rsidRPr="0037798D" w:rsidRDefault="0054747B" w:rsidP="005A397D">
            <w:pPr>
              <w:pStyle w:val="SMcaption"/>
            </w:pPr>
            <w:r w:rsidRPr="0037798D"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1EB1" w14:textId="77777777" w:rsidR="0054747B" w:rsidRPr="0037798D" w:rsidRDefault="0054747B" w:rsidP="005A397D">
            <w:pPr>
              <w:pStyle w:val="SMcaption"/>
            </w:pPr>
            <w:r w:rsidRPr="0037798D">
              <w:t>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6FE0" w14:textId="77777777" w:rsidR="0054747B" w:rsidRPr="0037798D" w:rsidRDefault="0054747B" w:rsidP="005A397D">
            <w:pPr>
              <w:pStyle w:val="SMcaption"/>
            </w:pPr>
            <w:r w:rsidRPr="0037798D">
              <w:t>3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BCB7" w14:textId="77777777" w:rsidR="0054747B" w:rsidRPr="0037798D" w:rsidRDefault="0054747B" w:rsidP="005A397D">
            <w:pPr>
              <w:pStyle w:val="SMcaption"/>
            </w:pPr>
            <w:r w:rsidRPr="0037798D">
              <w:t>6</w:t>
            </w:r>
          </w:p>
        </w:tc>
      </w:tr>
      <w:tr w:rsidR="0037798D" w:rsidRPr="0037798D" w14:paraId="320AA69F" w14:textId="77777777" w:rsidTr="005A397D">
        <w:trPr>
          <w:trHeight w:val="20"/>
          <w:jc w:val="center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3B3F" w14:textId="77777777" w:rsidR="0054747B" w:rsidRPr="0037798D" w:rsidRDefault="0054747B" w:rsidP="005A397D">
            <w:pPr>
              <w:pStyle w:val="SMcaption"/>
            </w:pPr>
            <w:r w:rsidRPr="0037798D">
              <w:t>Stress &gt; Control</w:t>
            </w:r>
          </w:p>
        </w:tc>
      </w:tr>
      <w:tr w:rsidR="0037798D" w:rsidRPr="0037798D" w14:paraId="469F9BF4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E738" w14:textId="77777777" w:rsidR="0054747B" w:rsidRPr="0037798D" w:rsidRDefault="0054747B" w:rsidP="005A397D">
            <w:pPr>
              <w:pStyle w:val="SMcaption"/>
            </w:pPr>
            <w:r w:rsidRPr="0037798D">
              <w:t xml:space="preserve">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37CB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4887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3E75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D90E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E405" w14:textId="77777777" w:rsidR="0054747B" w:rsidRPr="0037798D" w:rsidRDefault="0054747B" w:rsidP="005A397D">
            <w:pPr>
              <w:pStyle w:val="SMcaption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9046" w14:textId="77777777" w:rsidR="0054747B" w:rsidRPr="0037798D" w:rsidRDefault="0054747B" w:rsidP="005A397D">
            <w:pPr>
              <w:pStyle w:val="SMcaption"/>
            </w:pPr>
          </w:p>
        </w:tc>
      </w:tr>
      <w:tr w:rsidR="0037798D" w:rsidRPr="0037798D" w14:paraId="19D51955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C743" w14:textId="77777777" w:rsidR="0054747B" w:rsidRPr="0037798D" w:rsidRDefault="0054747B" w:rsidP="005A397D">
            <w:pPr>
              <w:pStyle w:val="SMcaption"/>
            </w:pPr>
            <w:r w:rsidRPr="0037798D">
              <w:t xml:space="preserve">Conjunction </w:t>
            </w:r>
          </w:p>
        </w:tc>
        <w:tc>
          <w:tcPr>
            <w:tcW w:w="503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5D8F" w14:textId="77777777" w:rsidR="0054747B" w:rsidRPr="0037798D" w:rsidRDefault="0054747B" w:rsidP="005A397D">
            <w:pPr>
              <w:pStyle w:val="SMcaption"/>
            </w:pPr>
          </w:p>
        </w:tc>
      </w:tr>
      <w:tr w:rsidR="0037798D" w:rsidRPr="0037798D" w14:paraId="18CD186B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9850" w14:textId="77777777" w:rsidR="0054747B" w:rsidRPr="0037798D" w:rsidRDefault="0054747B" w:rsidP="005A397D">
            <w:pPr>
              <w:pStyle w:val="SMcaption"/>
            </w:pPr>
            <w:r w:rsidRPr="0037798D">
              <w:t>Precent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0502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16AA" w14:textId="77777777" w:rsidR="0054747B" w:rsidRPr="0037798D" w:rsidRDefault="0054747B" w:rsidP="005A397D">
            <w:pPr>
              <w:pStyle w:val="SMcaption"/>
            </w:pPr>
            <w:r w:rsidRPr="0037798D"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31AD" w14:textId="77777777" w:rsidR="0054747B" w:rsidRPr="0037798D" w:rsidRDefault="0054747B" w:rsidP="005A397D">
            <w:pPr>
              <w:pStyle w:val="SMcaption"/>
            </w:pPr>
            <w:r w:rsidRPr="0037798D"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A359" w14:textId="77777777" w:rsidR="0054747B" w:rsidRPr="0037798D" w:rsidRDefault="0054747B" w:rsidP="005A397D">
            <w:pPr>
              <w:pStyle w:val="SMcaption"/>
            </w:pPr>
            <w:r w:rsidRPr="0037798D"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5D94" w14:textId="77777777" w:rsidR="0054747B" w:rsidRPr="0037798D" w:rsidRDefault="0054747B" w:rsidP="005A397D">
            <w:pPr>
              <w:pStyle w:val="SMcaption"/>
            </w:pPr>
            <w:r w:rsidRPr="0037798D">
              <w:t>4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E535" w14:textId="77777777" w:rsidR="0054747B" w:rsidRPr="0037798D" w:rsidRDefault="0054747B" w:rsidP="005A397D">
            <w:pPr>
              <w:pStyle w:val="SMcaption"/>
            </w:pPr>
            <w:r w:rsidRPr="0037798D">
              <w:t>185</w:t>
            </w:r>
          </w:p>
        </w:tc>
      </w:tr>
      <w:tr w:rsidR="0037798D" w:rsidRPr="0037798D" w14:paraId="012CDF1A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8582" w14:textId="77777777" w:rsidR="0054747B" w:rsidRPr="0037798D" w:rsidRDefault="0054747B" w:rsidP="005A397D">
            <w:pPr>
              <w:pStyle w:val="SMcaption"/>
            </w:pPr>
            <w:r w:rsidRPr="0037798D">
              <w:t>TP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8E64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54B7" w14:textId="77777777" w:rsidR="0054747B" w:rsidRPr="0037798D" w:rsidRDefault="0054747B" w:rsidP="005A397D">
            <w:pPr>
              <w:pStyle w:val="SMcaption"/>
            </w:pPr>
            <w:r w:rsidRPr="0037798D"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C7C5" w14:textId="77777777" w:rsidR="0054747B" w:rsidRPr="0037798D" w:rsidRDefault="0054747B" w:rsidP="005A397D">
            <w:pPr>
              <w:pStyle w:val="SMcaption"/>
            </w:pPr>
            <w:r w:rsidRPr="0037798D">
              <w:t>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C1DC" w14:textId="77777777" w:rsidR="0054747B" w:rsidRPr="0037798D" w:rsidRDefault="0054747B" w:rsidP="005A397D">
            <w:pPr>
              <w:pStyle w:val="SMcaption"/>
            </w:pPr>
            <w:r w:rsidRPr="0037798D"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E0F9" w14:textId="77777777" w:rsidR="0054747B" w:rsidRPr="0037798D" w:rsidRDefault="0054747B" w:rsidP="005A397D">
            <w:pPr>
              <w:pStyle w:val="SMcaption"/>
            </w:pPr>
            <w:r w:rsidRPr="0037798D">
              <w:t>5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984E" w14:textId="77777777" w:rsidR="0054747B" w:rsidRPr="0037798D" w:rsidRDefault="0054747B" w:rsidP="005A397D">
            <w:pPr>
              <w:pStyle w:val="SMcaption"/>
            </w:pPr>
            <w:r w:rsidRPr="0037798D">
              <w:t>1251</w:t>
            </w:r>
          </w:p>
        </w:tc>
      </w:tr>
      <w:tr w:rsidR="0037798D" w:rsidRPr="0037798D" w14:paraId="0FAC32CB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981A" w14:textId="77777777" w:rsidR="0054747B" w:rsidRPr="0037798D" w:rsidRDefault="0054747B" w:rsidP="005A397D">
            <w:pPr>
              <w:pStyle w:val="SMcaption"/>
            </w:pPr>
            <w:r w:rsidRPr="0037798D"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E501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283F" w14:textId="77777777" w:rsidR="0054747B" w:rsidRPr="0037798D" w:rsidRDefault="0054747B" w:rsidP="005A397D">
            <w:pPr>
              <w:pStyle w:val="SMcaption"/>
            </w:pPr>
            <w:r w:rsidRPr="0037798D"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E90E" w14:textId="77777777" w:rsidR="0054747B" w:rsidRPr="0037798D" w:rsidRDefault="0054747B" w:rsidP="005A397D">
            <w:pPr>
              <w:pStyle w:val="SMcaption"/>
            </w:pPr>
            <w:r w:rsidRPr="0037798D">
              <w:t>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94C8" w14:textId="77777777" w:rsidR="0054747B" w:rsidRPr="0037798D" w:rsidRDefault="0054747B" w:rsidP="005A397D">
            <w:pPr>
              <w:pStyle w:val="SMcaption"/>
            </w:pPr>
            <w:r w:rsidRPr="0037798D"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7633" w14:textId="77777777" w:rsidR="0054747B" w:rsidRPr="0037798D" w:rsidRDefault="0054747B" w:rsidP="005A397D">
            <w:pPr>
              <w:pStyle w:val="SMcaption"/>
            </w:pPr>
            <w:r w:rsidRPr="0037798D">
              <w:t>4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6F8C" w14:textId="77777777" w:rsidR="0054747B" w:rsidRPr="0037798D" w:rsidRDefault="0054747B" w:rsidP="005A397D">
            <w:pPr>
              <w:pStyle w:val="SMcaption"/>
            </w:pPr>
            <w:r w:rsidRPr="0037798D">
              <w:t>361</w:t>
            </w:r>
          </w:p>
        </w:tc>
      </w:tr>
      <w:tr w:rsidR="0037798D" w:rsidRPr="0037798D" w14:paraId="1ABE9E14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3C8F" w14:textId="77777777" w:rsidR="0054747B" w:rsidRPr="0037798D" w:rsidRDefault="0054747B" w:rsidP="005A397D">
            <w:pPr>
              <w:pStyle w:val="SMcaption"/>
            </w:pPr>
            <w:r w:rsidRPr="0037798D">
              <w:t>Inferior Fron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173D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381C" w14:textId="77777777" w:rsidR="0054747B" w:rsidRPr="0037798D" w:rsidRDefault="0054747B" w:rsidP="005A397D">
            <w:pPr>
              <w:pStyle w:val="SMcaption"/>
            </w:pPr>
            <w:r w:rsidRPr="0037798D"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3F73" w14:textId="77777777" w:rsidR="0054747B" w:rsidRPr="0037798D" w:rsidRDefault="0054747B" w:rsidP="005A397D">
            <w:pPr>
              <w:pStyle w:val="SMcaption"/>
            </w:pPr>
            <w:r w:rsidRPr="0037798D"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D7E0" w14:textId="77777777" w:rsidR="0054747B" w:rsidRPr="0037798D" w:rsidRDefault="0054747B" w:rsidP="005A397D">
            <w:pPr>
              <w:pStyle w:val="SMcaption"/>
            </w:pPr>
            <w:r w:rsidRPr="0037798D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6F95" w14:textId="77777777" w:rsidR="0054747B" w:rsidRPr="0037798D" w:rsidRDefault="0054747B" w:rsidP="005A397D">
            <w:pPr>
              <w:pStyle w:val="SMcaption"/>
            </w:pPr>
            <w:r w:rsidRPr="0037798D">
              <w:t>4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A4B6" w14:textId="77777777" w:rsidR="0054747B" w:rsidRPr="0037798D" w:rsidRDefault="0054747B" w:rsidP="005A397D">
            <w:pPr>
              <w:pStyle w:val="SMcaption"/>
            </w:pPr>
            <w:r w:rsidRPr="0037798D">
              <w:t>281</w:t>
            </w:r>
          </w:p>
        </w:tc>
      </w:tr>
      <w:tr w:rsidR="0037798D" w:rsidRPr="0037798D" w14:paraId="19078C8B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3571" w14:textId="77777777" w:rsidR="0054747B" w:rsidRPr="0037798D" w:rsidRDefault="0054747B" w:rsidP="005A397D">
            <w:pPr>
              <w:pStyle w:val="SMcaption"/>
            </w:pPr>
            <w:r w:rsidRPr="0037798D"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F129" w14:textId="77777777" w:rsidR="0054747B" w:rsidRPr="0037798D" w:rsidRDefault="0054747B" w:rsidP="005A397D">
            <w:pPr>
              <w:pStyle w:val="SMcaption"/>
            </w:pPr>
            <w:r w:rsidRPr="0037798D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AC2D" w14:textId="77777777" w:rsidR="0054747B" w:rsidRPr="0037798D" w:rsidRDefault="0054747B" w:rsidP="005A397D">
            <w:pPr>
              <w:pStyle w:val="SMcaption"/>
            </w:pPr>
            <w:r w:rsidRPr="0037798D"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24F9" w14:textId="77777777" w:rsidR="0054747B" w:rsidRPr="0037798D" w:rsidRDefault="0054747B" w:rsidP="005A397D">
            <w:pPr>
              <w:pStyle w:val="SMcaption"/>
            </w:pPr>
            <w:r w:rsidRPr="0037798D">
              <w:t>-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2A25" w14:textId="77777777" w:rsidR="0054747B" w:rsidRPr="0037798D" w:rsidRDefault="0054747B" w:rsidP="005A397D">
            <w:pPr>
              <w:pStyle w:val="SMcaption"/>
            </w:pPr>
            <w:r w:rsidRPr="0037798D"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7E13" w14:textId="77777777" w:rsidR="0054747B" w:rsidRPr="0037798D" w:rsidRDefault="0054747B" w:rsidP="005A397D">
            <w:pPr>
              <w:pStyle w:val="SMcaption"/>
            </w:pPr>
            <w:r w:rsidRPr="0037798D">
              <w:t>4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4DF4" w14:textId="77777777" w:rsidR="0054747B" w:rsidRPr="0037798D" w:rsidRDefault="0054747B" w:rsidP="005A397D">
            <w:pPr>
              <w:pStyle w:val="SMcaption"/>
            </w:pPr>
            <w:r w:rsidRPr="0037798D">
              <w:t>195</w:t>
            </w:r>
          </w:p>
        </w:tc>
      </w:tr>
      <w:tr w:rsidR="0037798D" w:rsidRPr="0037798D" w14:paraId="6D7EDA42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708F" w14:textId="77777777" w:rsidR="0054747B" w:rsidRPr="0037798D" w:rsidRDefault="0054747B" w:rsidP="005A397D">
            <w:pPr>
              <w:pStyle w:val="SMcaption"/>
            </w:pPr>
            <w:bookmarkStart w:id="3" w:name="_Hlk71709459"/>
            <w:r w:rsidRPr="0037798D">
              <w:t>DLPFC</w:t>
            </w:r>
          </w:p>
          <w:bookmarkEnd w:id="3"/>
          <w:p w14:paraId="1F960368" w14:textId="77777777" w:rsidR="0054747B" w:rsidRPr="0037798D" w:rsidRDefault="0054747B" w:rsidP="005A397D">
            <w:pPr>
              <w:pStyle w:val="SMcaption"/>
            </w:pPr>
            <w:r w:rsidRPr="0037798D">
              <w:t>(Superior Frontal Gyru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5E02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5987" w14:textId="77777777" w:rsidR="0054747B" w:rsidRPr="0037798D" w:rsidRDefault="0054747B" w:rsidP="005A397D">
            <w:pPr>
              <w:pStyle w:val="SMcaption"/>
            </w:pPr>
            <w:r w:rsidRPr="0037798D"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71F9" w14:textId="77777777" w:rsidR="0054747B" w:rsidRPr="0037798D" w:rsidRDefault="0054747B" w:rsidP="005A397D">
            <w:pPr>
              <w:pStyle w:val="SMcaption"/>
            </w:pPr>
            <w:r w:rsidRPr="0037798D"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46E2" w14:textId="77777777" w:rsidR="0054747B" w:rsidRPr="0037798D" w:rsidRDefault="0054747B" w:rsidP="005A397D">
            <w:pPr>
              <w:pStyle w:val="SMcaption"/>
            </w:pPr>
            <w:r w:rsidRPr="0037798D"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1562" w14:textId="77777777" w:rsidR="0054747B" w:rsidRPr="0037798D" w:rsidRDefault="0054747B" w:rsidP="005A397D">
            <w:pPr>
              <w:pStyle w:val="SMcaption"/>
            </w:pPr>
            <w:r w:rsidRPr="0037798D">
              <w:t>4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1CCE" w14:textId="77777777" w:rsidR="0054747B" w:rsidRPr="0037798D" w:rsidRDefault="0054747B" w:rsidP="005A397D">
            <w:pPr>
              <w:pStyle w:val="SMcaption"/>
            </w:pPr>
            <w:r w:rsidRPr="0037798D">
              <w:t>86</w:t>
            </w:r>
          </w:p>
        </w:tc>
      </w:tr>
      <w:tr w:rsidR="0037798D" w:rsidRPr="0037798D" w14:paraId="1807C5E2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047F" w14:textId="77777777" w:rsidR="0054747B" w:rsidRPr="0037798D" w:rsidRDefault="0054747B" w:rsidP="005A397D">
            <w:pPr>
              <w:pStyle w:val="SMcaption"/>
            </w:pPr>
            <w:r w:rsidRPr="0037798D">
              <w:t>VLPFC</w:t>
            </w:r>
          </w:p>
          <w:p w14:paraId="1B2152FB" w14:textId="77777777" w:rsidR="0054747B" w:rsidRPr="0037798D" w:rsidRDefault="0054747B" w:rsidP="005A397D">
            <w:pPr>
              <w:pStyle w:val="SMcaption"/>
            </w:pPr>
            <w:r w:rsidRPr="0037798D">
              <w:t>(Middle Frontal Gyru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2EAA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148A" w14:textId="77777777" w:rsidR="0054747B" w:rsidRPr="0037798D" w:rsidRDefault="0054747B" w:rsidP="005A397D">
            <w:pPr>
              <w:pStyle w:val="SMcaption"/>
            </w:pPr>
            <w:r w:rsidRPr="0037798D"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B15E" w14:textId="77777777" w:rsidR="0054747B" w:rsidRPr="0037798D" w:rsidRDefault="0054747B" w:rsidP="005A397D">
            <w:pPr>
              <w:pStyle w:val="SMcaption"/>
            </w:pPr>
            <w:r w:rsidRPr="0037798D"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6F0A" w14:textId="77777777" w:rsidR="0054747B" w:rsidRPr="0037798D" w:rsidRDefault="0054747B" w:rsidP="005A397D">
            <w:pPr>
              <w:pStyle w:val="SMcaption"/>
            </w:pPr>
            <w:r w:rsidRPr="0037798D"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B145" w14:textId="77777777" w:rsidR="0054747B" w:rsidRPr="0037798D" w:rsidRDefault="0054747B" w:rsidP="005A397D">
            <w:pPr>
              <w:pStyle w:val="SMcaption"/>
            </w:pPr>
            <w:r w:rsidRPr="0037798D">
              <w:t>4.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675B" w14:textId="77777777" w:rsidR="0054747B" w:rsidRPr="0037798D" w:rsidRDefault="0054747B" w:rsidP="005A397D">
            <w:pPr>
              <w:pStyle w:val="SMcaption"/>
            </w:pPr>
            <w:r w:rsidRPr="0037798D">
              <w:t>537</w:t>
            </w:r>
          </w:p>
        </w:tc>
      </w:tr>
      <w:tr w:rsidR="0037798D" w:rsidRPr="0037798D" w14:paraId="4F01ED18" w14:textId="77777777" w:rsidTr="005A397D">
        <w:trPr>
          <w:trHeight w:val="20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3F2EF0" w14:textId="77777777" w:rsidR="0054747B" w:rsidRPr="0037798D" w:rsidRDefault="0054747B" w:rsidP="005A397D">
            <w:pPr>
              <w:pStyle w:val="SMcaption"/>
            </w:pPr>
            <w:r w:rsidRPr="0037798D">
              <w:t>DLPFC</w:t>
            </w:r>
          </w:p>
          <w:p w14:paraId="7BF8A418" w14:textId="77777777" w:rsidR="0054747B" w:rsidRPr="0037798D" w:rsidRDefault="0054747B" w:rsidP="005A397D">
            <w:pPr>
              <w:pStyle w:val="SMcaption"/>
            </w:pPr>
            <w:r w:rsidRPr="0037798D">
              <w:t>(Middle Frontal Gyr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C371D" w14:textId="77777777" w:rsidR="0054747B" w:rsidRPr="0037798D" w:rsidRDefault="0054747B" w:rsidP="005A397D">
            <w:pPr>
              <w:pStyle w:val="SMcaption"/>
            </w:pPr>
            <w:r w:rsidRPr="0037798D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B19E5" w14:textId="77777777" w:rsidR="0054747B" w:rsidRPr="0037798D" w:rsidRDefault="0054747B" w:rsidP="005A397D">
            <w:pPr>
              <w:pStyle w:val="SMcaption"/>
            </w:pPr>
            <w:r w:rsidRPr="0037798D"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3D2F2B" w14:textId="77777777" w:rsidR="0054747B" w:rsidRPr="0037798D" w:rsidRDefault="0054747B" w:rsidP="005A397D">
            <w:pPr>
              <w:pStyle w:val="SMcaption"/>
            </w:pPr>
            <w:r w:rsidRPr="0037798D"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781AD" w14:textId="77777777" w:rsidR="0054747B" w:rsidRPr="0037798D" w:rsidRDefault="0054747B" w:rsidP="005A397D">
            <w:pPr>
              <w:pStyle w:val="SMcaption"/>
            </w:pPr>
            <w:r w:rsidRPr="0037798D"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6A9D4" w14:textId="77777777" w:rsidR="0054747B" w:rsidRPr="0037798D" w:rsidRDefault="0054747B" w:rsidP="005A397D">
            <w:pPr>
              <w:pStyle w:val="SMcaption"/>
            </w:pPr>
            <w:r w:rsidRPr="0037798D">
              <w:t>4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E1E01" w14:textId="77777777" w:rsidR="0054747B" w:rsidRPr="0037798D" w:rsidRDefault="0054747B" w:rsidP="005A397D">
            <w:pPr>
              <w:pStyle w:val="SMcaption"/>
            </w:pPr>
            <w:r w:rsidRPr="0037798D">
              <w:t>162</w:t>
            </w:r>
          </w:p>
        </w:tc>
      </w:tr>
    </w:tbl>
    <w:bookmarkEnd w:id="2"/>
    <w:p w14:paraId="17F19EAB" w14:textId="77777777" w:rsidR="0054747B" w:rsidRPr="0037798D" w:rsidRDefault="0054747B" w:rsidP="0054747B">
      <w:pPr>
        <w:pStyle w:val="SMcaption"/>
        <w:rPr>
          <w:bCs/>
          <w:iCs/>
        </w:rPr>
      </w:pPr>
      <w:r w:rsidRPr="0037798D">
        <w:rPr>
          <w:bCs/>
          <w:iCs/>
        </w:rPr>
        <w:t>Inequity was defined as “δ = |MU Proposer – MU Recipient|.</w:t>
      </w:r>
    </w:p>
    <w:p w14:paraId="2B60BDA5" w14:textId="77777777" w:rsidR="0054747B" w:rsidRPr="0037798D" w:rsidRDefault="0054747B" w:rsidP="0054747B">
      <w:pPr>
        <w:pStyle w:val="SMcaption"/>
        <w:rPr>
          <w:bCs/>
          <w:iCs/>
        </w:rPr>
      </w:pPr>
      <w:r w:rsidRPr="0037798D">
        <w:rPr>
          <w:bCs/>
          <w:iCs/>
        </w:rPr>
        <w:t xml:space="preserve">Initial whole-brain threshold at </w:t>
      </w:r>
      <w:r w:rsidRPr="0037798D">
        <w:rPr>
          <w:bCs/>
          <w:i/>
          <w:iCs/>
        </w:rPr>
        <w:t>P</w:t>
      </w:r>
      <w:r w:rsidRPr="0037798D">
        <w:rPr>
          <w:bCs/>
          <w:iCs/>
        </w:rPr>
        <w:t xml:space="preserve"> &lt; 0.001 uncorrected and cluster corrected at </w:t>
      </w:r>
      <w:r w:rsidRPr="0037798D">
        <w:rPr>
          <w:bCs/>
          <w:i/>
          <w:iCs/>
        </w:rPr>
        <w:t>P</w:t>
      </w:r>
      <w:r w:rsidRPr="0037798D">
        <w:rPr>
          <w:bCs/>
          <w:iCs/>
        </w:rPr>
        <w:t xml:space="preserve"> &lt; 0.05 FWE.</w:t>
      </w:r>
    </w:p>
    <w:p w14:paraId="39582D45" w14:textId="77777777" w:rsidR="0054747B" w:rsidRPr="0037798D" w:rsidRDefault="0054747B" w:rsidP="0054747B">
      <w:pPr>
        <w:pStyle w:val="SMcaption"/>
        <w:rPr>
          <w:bCs/>
          <w:iCs/>
          <w:lang w:val="es-ES"/>
        </w:rPr>
      </w:pPr>
      <w:r w:rsidRPr="0037798D">
        <w:rPr>
          <w:bCs/>
          <w:iCs/>
        </w:rPr>
        <w:t xml:space="preserve">Small volume correction (SVC)* based on anatomically defined bilateral amygdala region of interests (ROIs), and FWE corrected </w:t>
      </w:r>
      <w:r w:rsidRPr="0037798D">
        <w:rPr>
          <w:bCs/>
          <w:i/>
          <w:iCs/>
        </w:rPr>
        <w:t>P</w:t>
      </w:r>
      <w:r w:rsidRPr="0037798D">
        <w:rPr>
          <w:bCs/>
          <w:iCs/>
        </w:rPr>
        <w:t xml:space="preserve"> &lt; 0.05. </w:t>
      </w:r>
      <w:r w:rsidRPr="0037798D">
        <w:rPr>
          <w:bCs/>
          <w:iCs/>
          <w:lang w:val="es-ES"/>
        </w:rPr>
        <w:t>TPJ, temporo-parietal junction. DLPFC, dorsolateral prefrontal cortex. VLPFC,</w:t>
      </w:r>
      <w:r w:rsidRPr="0037798D">
        <w:rPr>
          <w:lang w:val="es-ES"/>
        </w:rPr>
        <w:t xml:space="preserve"> </w:t>
      </w:r>
      <w:r w:rsidRPr="0037798D">
        <w:rPr>
          <w:bCs/>
          <w:iCs/>
          <w:lang w:val="es-ES"/>
        </w:rPr>
        <w:t>ventrolateral prefrontal cortex.</w:t>
      </w:r>
    </w:p>
    <w:p w14:paraId="06CD911A" w14:textId="4A8C4E8D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  <w:lang w:eastAsia="zh-CN"/>
        </w:rPr>
        <w:t>Note: We further examined additional regions implicated in inequity processing in previous studies</w:t>
      </w:r>
      <w:r w:rsidRPr="0037798D">
        <w:rPr>
          <w:bCs/>
          <w:iCs/>
          <w:szCs w:val="24"/>
        </w:rPr>
        <w:t xml:space="preserve"> </w:t>
      </w:r>
      <w:r w:rsidR="0016539A" w:rsidRPr="0037798D">
        <w:rPr>
          <w:bCs/>
          <w:iCs/>
          <w:szCs w:val="24"/>
          <w:vertAlign w:val="superscript"/>
        </w:rPr>
        <w:t>[</w:t>
      </w:r>
      <w:r w:rsidR="00B54450" w:rsidRPr="0037798D">
        <w:rPr>
          <w:bCs/>
          <w:iCs/>
          <w:szCs w:val="24"/>
          <w:vertAlign w:val="superscript"/>
        </w:rPr>
        <w:t>1</w:t>
      </w:r>
      <w:r w:rsidR="0016539A" w:rsidRPr="0037798D">
        <w:rPr>
          <w:bCs/>
          <w:iCs/>
          <w:szCs w:val="24"/>
          <w:vertAlign w:val="superscript"/>
        </w:rPr>
        <w:t>]</w:t>
      </w:r>
      <w:r w:rsidRPr="0037798D">
        <w:rPr>
          <w:bCs/>
          <w:iCs/>
          <w:szCs w:val="24"/>
        </w:rPr>
        <w:t>. These regions including follows (MNI coordinates), however,</w:t>
      </w:r>
      <w:r w:rsidRPr="0037798D">
        <w:rPr>
          <w:rFonts w:eastAsia="Times New Roman"/>
          <w:bCs/>
          <w:szCs w:val="24"/>
          <w:lang w:eastAsia="zh-CN"/>
        </w:rPr>
        <w:t xml:space="preserve"> </w:t>
      </w:r>
      <w:r w:rsidRPr="0037798D">
        <w:rPr>
          <w:bCs/>
          <w:iCs/>
          <w:szCs w:val="24"/>
        </w:rPr>
        <w:t xml:space="preserve">none of these brain regions yielded significant results in the “Stress-Control”/ “Control-Stress”/ “Stress Conjunction Control” conditions after correcting for multiple comparisons (SVC corrected </w:t>
      </w:r>
      <w:r w:rsidRPr="0037798D">
        <w:rPr>
          <w:bCs/>
          <w:i/>
          <w:iCs/>
          <w:szCs w:val="24"/>
        </w:rPr>
        <w:t>P</w:t>
      </w:r>
      <w:r w:rsidRPr="0037798D">
        <w:rPr>
          <w:bCs/>
          <w:iCs/>
          <w:szCs w:val="24"/>
          <w:vertAlign w:val="subscript"/>
        </w:rPr>
        <w:t>FWEs</w:t>
      </w:r>
      <w:r w:rsidRPr="0037798D">
        <w:rPr>
          <w:bCs/>
          <w:iCs/>
          <w:szCs w:val="24"/>
        </w:rPr>
        <w:t xml:space="preserve"> &gt; 0.05).</w:t>
      </w:r>
    </w:p>
    <w:p w14:paraId="17444E8A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</w:p>
    <w:p w14:paraId="3285D189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Left dorsal ACC [-4, 16, 48]</w:t>
      </w:r>
    </w:p>
    <w:p w14:paraId="52C44099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dorsal ACC [8, 22, 40]</w:t>
      </w:r>
    </w:p>
    <w:p w14:paraId="4DEF0087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AI [38, 20, 0]</w:t>
      </w:r>
    </w:p>
    <w:p w14:paraId="64F417CD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Left AI</w:t>
      </w:r>
      <w:r w:rsidRPr="0037798D">
        <w:rPr>
          <w:bCs/>
          <w:iCs/>
          <w:szCs w:val="24"/>
        </w:rPr>
        <w:tab/>
        <w:t xml:space="preserve"> [-30, 24, 2]</w:t>
      </w:r>
    </w:p>
    <w:p w14:paraId="03420EBC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putamen [22, 12, 2]</w:t>
      </w:r>
    </w:p>
    <w:p w14:paraId="183BEE0F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Left putamen [-22, 12, 2]</w:t>
      </w:r>
    </w:p>
    <w:p w14:paraId="4E286BED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vlPFC [34, 21, -18]</w:t>
      </w:r>
    </w:p>
    <w:p w14:paraId="7FC12F99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Left vlPFC [-44, 24, -8]</w:t>
      </w:r>
    </w:p>
    <w:p w14:paraId="314BEBE1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dlPFC (middle frontal gyrus/sfg) [40, 36, 26]</w:t>
      </w:r>
    </w:p>
    <w:p w14:paraId="48A4F4C6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Left dlPFC (middle frontal gyrus)</w:t>
      </w:r>
      <w:r w:rsidRPr="0037798D">
        <w:rPr>
          <w:bCs/>
          <w:iCs/>
          <w:szCs w:val="24"/>
        </w:rPr>
        <w:tab/>
        <w:t xml:space="preserve"> [-30, 38, 30]</w:t>
      </w:r>
    </w:p>
    <w:p w14:paraId="7B4F2831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  <w:r w:rsidRPr="0037798D">
        <w:rPr>
          <w:bCs/>
          <w:iCs/>
          <w:szCs w:val="24"/>
        </w:rPr>
        <w:t>Right dmPFC [8, 60, 16]</w:t>
      </w:r>
    </w:p>
    <w:p w14:paraId="26C5DEF5" w14:textId="77777777" w:rsidR="0054747B" w:rsidRPr="0037798D" w:rsidRDefault="0054747B" w:rsidP="0054747B">
      <w:pPr>
        <w:pStyle w:val="SMcaption"/>
        <w:rPr>
          <w:bCs/>
          <w:iCs/>
          <w:szCs w:val="24"/>
        </w:rPr>
      </w:pPr>
    </w:p>
    <w:bookmarkEnd w:id="0"/>
    <w:p w14:paraId="6F94CD54" w14:textId="73D6A985" w:rsidR="0054747B" w:rsidRPr="0037798D" w:rsidRDefault="0054747B" w:rsidP="00B54450">
      <w:pPr>
        <w:rPr>
          <w:rFonts w:ascii="Times New Roman" w:hAnsi="Times New Roman" w:cs="Times New Roman"/>
          <w:b/>
          <w:bCs/>
          <w:iCs/>
        </w:rPr>
      </w:pPr>
      <w:r w:rsidRPr="0037798D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DA8D03E" w14:textId="52556A0F" w:rsidR="00CB3C6A" w:rsidRPr="0037798D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37798D">
        <w:rPr>
          <w:rFonts w:ascii="Times New Roman" w:hAnsi="Times New Roman" w:cs="Times New Roman"/>
        </w:rPr>
        <w:t>[</w:t>
      </w:r>
      <w:r w:rsidR="00B54450" w:rsidRPr="0037798D">
        <w:rPr>
          <w:rFonts w:ascii="Times New Roman" w:hAnsi="Times New Roman" w:cs="Times New Roman"/>
        </w:rPr>
        <w:t>1</w:t>
      </w:r>
      <w:r w:rsidRPr="0037798D">
        <w:rPr>
          <w:rFonts w:ascii="Times New Roman" w:hAnsi="Times New Roman" w:cs="Times New Roman"/>
        </w:rPr>
        <w:t>] Feng, C., Luo, Y. J., &amp; Krueger, F. (2015). Neural signatures of fairness-related normative decision making in the ultimatum game: a coordinate-based meta-analysis. </w:t>
      </w:r>
      <w:r w:rsidRPr="0037798D">
        <w:rPr>
          <w:rFonts w:ascii="Times New Roman" w:hAnsi="Times New Roman" w:cs="Times New Roman"/>
          <w:i/>
          <w:iCs/>
        </w:rPr>
        <w:t>Human brain mapping</w:t>
      </w:r>
      <w:r w:rsidRPr="0037798D">
        <w:rPr>
          <w:rFonts w:ascii="Times New Roman" w:hAnsi="Times New Roman" w:cs="Times New Roman"/>
        </w:rPr>
        <w:t>, </w:t>
      </w:r>
      <w:r w:rsidRPr="0037798D">
        <w:rPr>
          <w:rFonts w:ascii="Times New Roman" w:hAnsi="Times New Roman" w:cs="Times New Roman"/>
          <w:i/>
          <w:iCs/>
        </w:rPr>
        <w:t>36</w:t>
      </w:r>
      <w:r w:rsidRPr="0037798D">
        <w:rPr>
          <w:rFonts w:ascii="Times New Roman" w:hAnsi="Times New Roman" w:cs="Times New Roman"/>
        </w:rPr>
        <w:t xml:space="preserve">(2), 591–602. </w:t>
      </w:r>
      <w:hyperlink r:id="rId7" w:history="1">
        <w:r w:rsidRPr="0037798D">
          <w:rPr>
            <w:rStyle w:val="Hyperlink"/>
            <w:rFonts w:ascii="Times New Roman" w:hAnsi="Times New Roman" w:cs="Times New Roman"/>
            <w:color w:val="auto"/>
          </w:rPr>
          <w:t>https://doi.org/10.1002/hbm.22649</w:t>
        </w:r>
      </w:hyperlink>
    </w:p>
    <w:bookmarkEnd w:id="1"/>
    <w:p w14:paraId="492581D3" w14:textId="06C5EE5C" w:rsidR="00C127A7" w:rsidRPr="0037798D" w:rsidRDefault="00C127A7">
      <w:pPr>
        <w:spacing w:line="360" w:lineRule="auto"/>
        <w:jc w:val="left"/>
        <w:rPr>
          <w:rFonts w:ascii="Times New Roman" w:hAnsi="Times New Roman" w:cs="Times New Roman"/>
        </w:rPr>
      </w:pPr>
    </w:p>
    <w:sectPr w:rsidR="00C127A7" w:rsidRPr="0037798D" w:rsidSect="00F6677E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74583" w14:textId="77777777" w:rsidR="002967DE" w:rsidRDefault="002967DE">
      <w:r>
        <w:separator/>
      </w:r>
    </w:p>
  </w:endnote>
  <w:endnote w:type="continuationSeparator" w:id="0">
    <w:p w14:paraId="78F9DAE3" w14:textId="77777777" w:rsidR="002967DE" w:rsidRDefault="00296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4AEF7" w14:textId="77777777" w:rsidR="00CD6C45" w:rsidRPr="004021D9" w:rsidRDefault="002967DE" w:rsidP="00B547A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100A0" w14:textId="77777777" w:rsidR="00CD6C45" w:rsidRPr="004021D9" w:rsidRDefault="002967DE" w:rsidP="004021D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</w:t>
    </w:r>
    <w:r>
      <w:rPr>
        <w:sz w:val="18"/>
        <w:szCs w:val="18"/>
      </w:rPr>
      <w:t xml:space="preserve">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90E65" w14:textId="77777777" w:rsidR="002967DE" w:rsidRDefault="002967DE">
      <w:r>
        <w:separator/>
      </w:r>
    </w:p>
  </w:footnote>
  <w:footnote w:type="continuationSeparator" w:id="0">
    <w:p w14:paraId="25392E49" w14:textId="77777777" w:rsidR="002967DE" w:rsidRDefault="002967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6D3ED" w14:textId="77777777" w:rsidR="00CD6C45" w:rsidRDefault="002967DE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7"/>
  </w:num>
  <w:num w:numId="14">
    <w:abstractNumId w:val="15"/>
  </w:num>
  <w:num w:numId="15">
    <w:abstractNumId w:val="13"/>
  </w:num>
  <w:num w:numId="16">
    <w:abstractNumId w:val="1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071FDB"/>
    <w:rsid w:val="0016539A"/>
    <w:rsid w:val="00185306"/>
    <w:rsid w:val="001B073A"/>
    <w:rsid w:val="002967DE"/>
    <w:rsid w:val="002B3C54"/>
    <w:rsid w:val="0037798D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B54450"/>
    <w:rsid w:val="00C127A7"/>
    <w:rsid w:val="00CB3C6A"/>
    <w:rsid w:val="00CD6C45"/>
    <w:rsid w:val="00D870F3"/>
    <w:rsid w:val="00DF2EFE"/>
    <w:rsid w:val="00F22DCA"/>
    <w:rsid w:val="00F369EE"/>
    <w:rsid w:val="00F6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47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Emphasis">
    <w:name w:val="Emphasis"/>
    <w:uiPriority w:val="20"/>
    <w:qFormat/>
    <w:rsid w:val="0054747B"/>
    <w:rPr>
      <w:i/>
      <w:iCs/>
    </w:rPr>
  </w:style>
  <w:style w:type="character" w:styleId="EndnoteReference">
    <w:name w:val="endnote reference"/>
    <w:semiHidden/>
    <w:rsid w:val="0054747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FollowedHyperlink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54747B"/>
  </w:style>
  <w:style w:type="character" w:styleId="HTMLCite">
    <w:name w:val="HTML Cite"/>
    <w:rsid w:val="0054747B"/>
    <w:rPr>
      <w:i/>
      <w:iCs/>
    </w:rPr>
  </w:style>
  <w:style w:type="character" w:styleId="HTMLCode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4747B"/>
    <w:rPr>
      <w:i/>
      <w:iCs/>
    </w:rPr>
  </w:style>
  <w:style w:type="character" w:styleId="HTMLKeyboard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4747B"/>
    <w:rPr>
      <w:rFonts w:ascii="Courier New" w:hAnsi="Courier New" w:cs="Courier New"/>
    </w:rPr>
  </w:style>
  <w:style w:type="character" w:styleId="HTMLTypewriter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Normal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DefaultParagraphFont"/>
    <w:rsid w:val="0054747B"/>
  </w:style>
  <w:style w:type="character" w:customStyle="1" w:styleId="custom-cit-title">
    <w:name w:val="custom-cit-title"/>
    <w:basedOn w:val="DefaultParagraphFont"/>
    <w:rsid w:val="0054747B"/>
  </w:style>
  <w:style w:type="character" w:customStyle="1" w:styleId="custom-cit-jour-title">
    <w:name w:val="custom-cit-jour-title"/>
    <w:basedOn w:val="DefaultParagraphFont"/>
    <w:rsid w:val="0054747B"/>
  </w:style>
  <w:style w:type="character" w:customStyle="1" w:styleId="custom-cit-volume">
    <w:name w:val="custom-cit-volume"/>
    <w:basedOn w:val="DefaultParagraphFont"/>
    <w:rsid w:val="0054747B"/>
  </w:style>
  <w:style w:type="character" w:customStyle="1" w:styleId="custom-cit-volume-sep">
    <w:name w:val="custom-cit-volume-sep"/>
    <w:basedOn w:val="DefaultParagraphFont"/>
    <w:rsid w:val="0054747B"/>
  </w:style>
  <w:style w:type="character" w:customStyle="1" w:styleId="custom-cit-fpage">
    <w:name w:val="custom-cit-fpage"/>
    <w:basedOn w:val="DefaultParagraphFont"/>
    <w:rsid w:val="0054747B"/>
  </w:style>
  <w:style w:type="character" w:customStyle="1" w:styleId="custom-cit-date">
    <w:name w:val="custom-cit-date"/>
    <w:basedOn w:val="DefaultParagraphFont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747B"/>
  </w:style>
  <w:style w:type="character" w:customStyle="1" w:styleId="15">
    <w:name w:val="15"/>
    <w:basedOn w:val="DefaultParagraphFont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">
    <w:name w:val="列表段落1"/>
    <w:basedOn w:val="Normal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DengXian" w:eastAsia="DengXian" w:hAnsi="DengXian" w:cs="Times New Roman"/>
      <w:kern w:val="2"/>
      <w:szCs w:val="21"/>
    </w:rPr>
  </w:style>
  <w:style w:type="character" w:customStyle="1" w:styleId="fontstyle01">
    <w:name w:val="fontstyle01"/>
    <w:basedOn w:val="DefaultParagraphFont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Heading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4747B"/>
    <w:rPr>
      <w:color w:val="808080"/>
    </w:rPr>
  </w:style>
  <w:style w:type="paragraph" w:customStyle="1" w:styleId="pf0">
    <w:name w:val="pf0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02/hbm.2264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ivia Rodriguez-Horvath</cp:lastModifiedBy>
  <cp:revision>26</cp:revision>
  <dcterms:created xsi:type="dcterms:W3CDTF">2024-02-08T01:02:00Z</dcterms:created>
  <dcterms:modified xsi:type="dcterms:W3CDTF">2024-02-27T10:13:00Z</dcterms:modified>
</cp:coreProperties>
</file>